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8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12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37.wmf" ContentType="image/x-wmf"/>
  <Override PartName="/word/media/image7.wmf" ContentType="image/x-wmf"/>
  <Override PartName="/word/media/image2.wmf" ContentType="image/x-wmf"/>
  <Override PartName="/word/media/image32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autoSpaceDE w:val="false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 w:before="0" w:after="0"/>
        <w:rPr>
          <w:b/>
          <w:b/>
        </w:rPr>
      </w:pPr>
      <w:bookmarkStart w:id="0" w:name="_Hlk29670370"/>
      <w:bookmarkEnd w:id="0"/>
      <w:r>
        <w:rPr>
          <w:b/>
        </w:rPr>
        <w:t>Supplementary Table SD1</w:t>
      </w:r>
    </w:p>
    <w:tbl>
      <w:tblPr>
        <w:tblW w:w="12384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512"/>
        <w:gridCol w:w="2106"/>
        <w:gridCol w:w="3834"/>
        <w:gridCol w:w="1368"/>
        <w:gridCol w:w="1368"/>
        <w:gridCol w:w="1368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/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UPAC NAME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xperimental Activity pKi 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nding Affinit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cking RMSD valu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5910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(1H-indol-3-yl)methyl)-4-phenylpiperidin-1-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5685" w:dyaOrig="202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4.5pt;height:87.7pt" filled="f" o:ole="">
                  <v:imagedata r:id="rId3" o:title=""/>
                </v:shape>
                <o:OLEObject Type="Embed" ProgID="" ShapeID="ole_rId2" DrawAspect="Content" ObjectID="_1027368875" r:id="rId2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60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5747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(1H-indol-3-yl)methyl)-4-methylpipe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4467" w:dyaOrig="1802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0.8pt;height:90pt" filled="f" o:ole="">
                  <v:imagedata r:id="rId5" o:title=""/>
                </v:shape>
                <o:OLEObject Type="Embed" ProgID="" ShapeID="ole_rId4" DrawAspect="Content" ObjectID="_513566329" r:id="rId4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7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4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59324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(1H-indol-3-yl)methyl)-4-phenyl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5483" w:dyaOrig="2281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76.3pt;height:113.95pt" filled="f" o:ole="">
                  <v:imagedata r:id="rId7" o:title=""/>
                </v:shape>
                <o:OLEObject Type="Embed" ProgID="" ShapeID="ole_rId6" DrawAspect="Content" ObjectID="_2089099785" r:id="rId6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9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58296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4-chlorobenzyl)-4-(5-(4-chlorophenyl)isoxazol-3-yl)pipe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6633" w:dyaOrig="2776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61.2pt;height:134.95pt" filled="f" o:ole="">
                  <v:imagedata r:id="rId9" o:title=""/>
                </v:shape>
                <o:OLEObject Type="Embed" ProgID="" ShapeID="ole_rId8" DrawAspect="Content" ObjectID="_1242378905" r:id="rId8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35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6081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phenyl-1-((4-phenyl-1H-pyrrol-2-yl)meth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4687" w:dyaOrig="3601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97.3pt;height:179.9pt" filled="f" o:ole="">
                  <v:imagedata r:id="rId11" o:title=""/>
                </v:shape>
                <o:OLEObject Type="Embed" ProgID="" ShapeID="ole_rId10" DrawAspect="Content" ObjectID="_1486333947" r:id="rId10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6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6051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(1H-pyrrolo[2,3-b]pyridin-3-yl)methyl)-4-(4-iodophen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6405" w:dyaOrig="208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93.45pt;height:104.3pt" filled="f" o:ole="">
                  <v:imagedata r:id="rId13" o:title=""/>
                </v:shape>
                <o:OLEObject Type="Embed" ProgID="" ShapeID="ole_rId12" DrawAspect="Content" ObjectID="_1480872494" r:id="rId12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29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61080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4-chlorobenzyl)-4-(5-(4-chlorophenyl)-1H-pyrazol-3-yl)pipe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787" w:dyaOrig="2511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6.1pt;height:104.25pt" filled="f" o:ole="">
                  <v:imagedata r:id="rId15" o:title=""/>
                </v:shape>
                <o:OLEObject Type="Embed" ProgID="" ShapeID="ole_rId14" DrawAspect="Content" ObjectID="_1756638334" r:id="rId14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2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61079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(5-(4-chlorophenyl)-4-methyl-1H-pyrazol-3-yl)-1-phenethylpipe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698" w:dyaOrig="2972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93.6pt;height:124.45pt" filled="f" o:ole="">
                  <v:imagedata r:id="rId17" o:title=""/>
                </v:shape>
                <o:OLEObject Type="Embed" ProgID="" ShapeID="ole_rId16" DrawAspect="Content" ObjectID="_2082836120" r:id="rId16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9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2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6119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4-chlorobenzyl)-4-(3-(4-chlorophenyl)isoxazol-5-yl)pipe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842" w:dyaOrig="207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74.85pt;height:85.45pt" filled="f" o:ole="">
                  <v:imagedata r:id="rId19" o:title=""/>
                </v:shape>
                <o:OLEObject Type="Embed" ProgID="" ShapeID="ole_rId18" DrawAspect="Content" ObjectID="_643634943" r:id="rId18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4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6.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8041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4-((2H-benzo[b][1,4]oxazin-3-yl)(methyl)amino)butyl)-4-(pyrimidin-2-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881" w:dyaOrig="27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81.65pt;height:113.95pt" filled="f" o:ole="">
                  <v:imagedata r:id="rId21" o:title=""/>
                </v:shape>
                <o:OLEObject Type="Embed" ProgID="" ShapeID="ole_rId20" DrawAspect="Content" ObjectID="_1962732858" r:id="rId20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5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8065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((3-(4-(pyrimidin-2-yl)piperazin-1-ium-1-yl)propyl)amino)-2H-benzo[b][1,4]oxazin-4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591" w:dyaOrig="2747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87.5pt;height:117.05pt" filled="f" o:ole="">
                  <v:imagedata r:id="rId23" o:title=""/>
                </v:shape>
                <o:OLEObject Type="Embed" ProgID="" ShapeID="ole_rId22" DrawAspect="Content" ObjectID="_1850936930" r:id="rId22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9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8064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((5-(4-(pyrimidin-2-yl)piperazin-1-ium-1-yl)pentyl)amino)-2H-benzo[b][1,4]oxazin-4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8862" w:dyaOrig="2237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68.8pt;height:80.95pt" filled="f" o:ole="">
                  <v:imagedata r:id="rId25" o:title=""/>
                </v:shape>
                <o:OLEObject Type="Embed" ProgID="" ShapeID="ole_rId24" DrawAspect="Content" ObjectID="_997709404" r:id="rId24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7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8062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((5-(4-(pyridin-2-yl)piperazin-1-ium-1-yl)pentyl)amino)-2H-benzo[b][1,4]oxazin-4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8178" w:dyaOrig="3023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96.25pt;height:119.25pt" filled="f" o:ole="">
                  <v:imagedata r:id="rId27" o:title=""/>
                </v:shape>
                <o:OLEObject Type="Embed" ProgID="" ShapeID="ole_rId26" DrawAspect="Content" ObjectID="_219986162" r:id="rId26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3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7.7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8071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((3-(4-(2-methoxyphenyl)piperazin-1-ium-1-yl)propyl)amino)-2H-benzo[b][1,4]oxazin-4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735" w:dyaOrig="251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07.7pt;height:104.95pt" filled="f" o:ole="">
                  <v:imagedata r:id="rId29" o:title=""/>
                </v:shape>
                <o:OLEObject Type="Embed" ProgID="" ShapeID="ole_rId28" DrawAspect="Content" ObjectID="_17898566" r:id="rId28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52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7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88289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benzyl-4-(2-(trifluoromethyl)-1H-benzo[d]imidazol-4-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4979" w:dyaOrig="3311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02.4pt;height:165.75pt" filled="f" o:ole="">
                  <v:imagedata r:id="rId31" o:title=""/>
                </v:shape>
                <o:OLEObject Type="Embed" ProgID="" ShapeID="ole_rId30" DrawAspect="Content" ObjectID="_1875463170" r:id="rId30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53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8883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(1H-benzo[d]imidazol-4-yl)-1-benzyl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5449" w:dyaOrig="2241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04.1pt;height:111.75pt" filled="f" o:ole="">
                  <v:imagedata r:id="rId33" o:title=""/>
                </v:shape>
                <o:OLEObject Type="Embed" ProgID="" ShapeID="ole_rId32" DrawAspect="Content" ObjectID="_757491525" r:id="rId32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3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90476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benzyl-4-(7-bromo-1H-indol-4-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5656" w:dyaOrig="2166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87.5pt;height:108pt" filled="f" o:ole="">
                  <v:imagedata r:id="rId35" o:title=""/>
                </v:shape>
                <o:OLEObject Type="Embed" ProgID="" ShapeID="ole_rId34" DrawAspect="Content" ObjectID="_571776468" r:id="rId34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58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9996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(2-phenyl-1H-imidazol-4-yl)methyl)-4-(pyridin-2-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5706" w:dyaOrig="2596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04.85pt;height:129.7pt" filled="f" o:ole="">
                  <v:imagedata r:id="rId37" o:title=""/>
                </v:shape>
                <o:OLEObject Type="Embed" ProgID="" ShapeID="ole_rId36" DrawAspect="Content" ObjectID="_374611178" r:id="rId36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95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0377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(2-phenyl-1H-imidazol-4-yl)methyl)-4-(pyrimidin-2-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5877" w:dyaOrig="3155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68.65pt;height:157.45pt" filled="f" o:ole="">
                  <v:imagedata r:id="rId39" o:title=""/>
                </v:shape>
                <o:OLEObject Type="Embed" ProgID="" ShapeID="ole_rId38" DrawAspect="Content" ObjectID="_1608874123" r:id="rId38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4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5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0387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phenyl-1-((2-phenyl-1H-imidazol-4-yl)meth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6450" w:dyaOrig="2191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80.6pt;height:109.45pt" filled="f" o:ole="">
                  <v:imagedata r:id="rId41" o:title=""/>
                </v:shape>
                <o:OLEObject Type="Embed" ProgID="" ShapeID="ole_rId40" DrawAspect="Content" ObjectID="_549542668" r:id="rId40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28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5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1-dihydroxy-6-methyl-5,6,6a,7-tetrahydro-4H-dibenzo[de,g]quinolin-6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3936" w:dyaOrig="2778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96.4pt;height:138.8pt" filled="f" o:ole="">
                  <v:imagedata r:id="rId43" o:title=""/>
                </v:shape>
                <o:OLEObject Type="Embed" ProgID="" ShapeID="ole_rId42" DrawAspect="Content" ObjectID="_238942818" r:id="rId42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0.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2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0846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phenyl-1-(4-(pyridin-3-yl)but-3-yn-1-yl)-1,2,3,6-tetrahydropy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5284" w:dyaOrig="225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76.25pt;height:112.55pt" filled="f" o:ole="">
                  <v:imagedata r:id="rId45" o:title=""/>
                </v:shape>
                <o:OLEObject Type="Embed" ProgID="" ShapeID="ole_rId44" DrawAspect="Content" ObjectID="_1026475877" r:id="rId44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1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7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0853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4-(4-aminophenyl)but-3-yn-1-yl)-4-phenyl-1,2,3,6-tetrahydropy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703" w:dyaOrig="1221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62.55pt;height:51pt" filled="f" o:ole="">
                  <v:imagedata r:id="rId47" o:title=""/>
                </v:shape>
                <o:OLEObject Type="Embed" ProgID="" ShapeID="ole_rId46" DrawAspect="Content" ObjectID="_170470655" r:id="rId46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6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0906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4-(6-aminopyridin-3-yl)but-3-yn-1-yl)-4-phenyl-1,2,3,6-tetrahydropy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878" w:dyaOrig="1708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60.3pt;height:69.7pt" filled="f" o:ole="">
                  <v:imagedata r:id="rId49" o:title=""/>
                </v:shape>
                <o:OLEObject Type="Embed" ProgID="" ShapeID="ole_rId48" DrawAspect="Content" ObjectID="_1168922464" r:id="rId48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0910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4-(5-aminopyridin-2-yl)but-3-yn-1-yl)-4-phenyl-1,2,3,6-tetrahydropy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5284" w:dyaOrig="2954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75.45pt;height:147.7pt" filled="f" o:ole="">
                  <v:imagedata r:id="rId51" o:title=""/>
                </v:shape>
                <o:OLEObject Type="Embed" ProgID="" ShapeID="ole_rId50" DrawAspect="Content" ObjectID="_332661652" r:id="rId50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43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3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10489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phenyl-1-(4-(pyridin-4-yl)but-3-yn-1-yl)-1,2,3,6-tetrahydropyrid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5559" w:dyaOrig="2373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48.45pt;height:118.45pt" filled="f" o:ole="">
                  <v:imagedata r:id="rId53" o:title=""/>
                </v:shape>
                <o:OLEObject Type="Embed" ProgID="" ShapeID="ole_rId52" DrawAspect="Content" ObjectID="_537819381" r:id="rId52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8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25916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4-(1H-indole-2-carboxamido)butyl)-4-(2-methoxyphen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8351" w:dyaOrig="18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46.95pt;height:71.2pt" filled="f" o:ole="">
                  <v:imagedata r:id="rId55" o:title=""/>
                </v:shape>
                <o:OLEObject Type="Embed" ProgID="" ShapeID="ole_rId54" DrawAspect="Content" ObjectID="_1618259488" r:id="rId54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32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2823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enoxy-N-(2-(m-tolyloxy)ethyl)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099" w:dyaOrig="1632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79.95pt;height:74.25pt" filled="f" o:ole="">
                  <v:imagedata r:id="rId57" o:title=""/>
                </v:shape>
                <o:OLEObject Type="Embed" ProgID="" ShapeID="ole_rId56" DrawAspect="Content" ObjectID="_2001873617" r:id="rId56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3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5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2822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(4-bromophenoxy)-N-(2-(4-chlorophenoxy)ethyl)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8159" w:dyaOrig="2311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64.4pt;height:91.55pt" filled="f" o:ole="">
                  <v:imagedata r:id="rId59" o:title=""/>
                </v:shape>
                <o:OLEObject Type="Embed" ProgID="" ShapeID="ole_rId58" DrawAspect="Content" ObjectID="_204711440" r:id="rId58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4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6.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29534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(2-(3-chlorophenoxy)ethyl)-3-phenoxy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6544" w:dyaOrig="2684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59pt;height:132pt" filled="f" o:ole="">
                  <v:imagedata r:id="rId61" o:title=""/>
                </v:shape>
                <o:OLEObject Type="Embed" ProgID="" ShapeID="ole_rId60" DrawAspect="Content" ObjectID="_934034234" r:id="rId60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5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6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2864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enoxy-N-(2-(p-tolyloxy)ethyl)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357" w:dyaOrig="2191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68.1pt;height:96pt" filled="f" o:ole="">
                  <v:imagedata r:id="rId63" o:title=""/>
                </v:shape>
                <o:OLEObject Type="Embed" ProgID="" ShapeID="ole_rId62" DrawAspect="Content" ObjectID="_1413191491" r:id="rId62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2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4.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4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28524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enoxy-N-(2-phenoxyethyl)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6557" w:dyaOrig="1818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77.7pt;height:89.2pt" filled="f" o:ole="">
                  <v:imagedata r:id="rId65" o:title=""/>
                </v:shape>
                <o:OLEObject Type="Embed" ProgID="" ShapeID="ole_rId64" DrawAspect="Content" ObjectID="_229947327" r:id="rId64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69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30370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(p-tolyloxy)-N-(2-(p-tolyloxy)ethyl)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8108" w:dyaOrig="1881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78.35pt;height:74.95pt" filled="f" o:ole="">
                  <v:imagedata r:id="rId67" o:title=""/>
                </v:shape>
                <o:OLEObject Type="Embed" ProgID="" ShapeID="ole_rId66" DrawAspect="Content" ObjectID="_448266468" r:id="rId66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5.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7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2975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(4-chlorophenoxy)-N-(2-(4-chlorophenoxy)ethyl)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8289" w:dyaOrig="1816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215.95pt;height:70.45pt" filled="f" o:ole="">
                  <v:imagedata r:id="rId69" o:title=""/>
                </v:shape>
                <o:OLEObject Type="Embed" ProgID="" ShapeID="ole_rId68" DrawAspect="Content" ObjectID="_1635080453" r:id="rId68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6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2992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(2-(3,4-dimethylphenoxy)ethyl)-3-phenoxypropan-1-amin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260" w:dyaOrig="2654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200.35pt;height:117.7pt" filled="f" o:ole="">
                  <v:imagedata r:id="rId71" o:title=""/>
                </v:shape>
                <o:OLEObject Type="Embed" ProgID="" ShapeID="ole_rId70" DrawAspect="Content" ObjectID="_2011045107" r:id="rId70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4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7.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31299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(2-phenoxyethyl)-3-(p-tolyloxy)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358" w:dyaOrig="2191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04.55pt;height:96pt" filled="f" o:ole="">
                  <v:imagedata r:id="rId73" o:title=""/>
                </v:shape>
                <o:OLEObject Type="Embed" ProgID="" ShapeID="ole_rId72" DrawAspect="Content" ObjectID="_1358957223" r:id="rId72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5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6.3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6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31396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(2-(2-chlorophenoxy)ethyl)-3-phenoxy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6748" w:dyaOrig="2313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87.55pt;height:110.25pt" filled="f" o:ole="">
                  <v:imagedata r:id="rId75" o:title=""/>
                </v:shape>
                <o:OLEObject Type="Embed" ProgID="" ShapeID="ole_rId74" DrawAspect="Content" ObjectID="_2072148715" r:id="rId74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3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6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31484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(2-(4-chlorophenoxy)ethyl)-3-(p-tolyloxy)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984" w:dyaOrig="2252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92.8pt;height:90.7pt" filled="f" o:ole="">
                  <v:imagedata r:id="rId77" o:title=""/>
                </v:shape>
                <o:OLEObject Type="Embed" ProgID="" ShapeID="ole_rId76" DrawAspect="Content" ObjectID="_59092782" r:id="rId76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25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7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3199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(2-(3-chloro-4-methylphenoxy)ethyl)-3-(p-tolyloxy)propan-1-amin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871" w:dyaOrig="2855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60.55pt;height:116.95pt" filled="f" o:ole="">
                  <v:imagedata r:id="rId79" o:title=""/>
                </v:shape>
                <o:OLEObject Type="Embed" ProgID="" ShapeID="ole_rId78" DrawAspect="Content" ObjectID="_645544122" r:id="rId78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2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9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40594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(4-chlorophenyl)-1-((5-cyano-1H-indol-2-yl)meth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161" w:dyaOrig="225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79.35pt;height:101.25pt" filled="f" o:ole="">
                  <v:imagedata r:id="rId81" o:title=""/>
                </v:shape>
                <o:OLEObject Type="Embed" ProgID="" ShapeID="ole_rId80" DrawAspect="Content" ObjectID="_411450181" r:id="rId80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67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4016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(5-cyano-1H-indol-2-yl)methyl)-4-(4-fluorophen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7104" w:dyaOrig="2248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67.25pt;height:101.95pt" filled="f" o:ole="">
                  <v:imagedata r:id="rId83" o:title=""/>
                </v:shape>
                <o:OLEObject Type="Embed" ProgID="" ShapeID="ole_rId82" DrawAspect="Content" ObjectID="_1225423542" r:id="rId82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9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8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4025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(2-chlorophenyl)-1-((6-cyano-1H-indol-2-yl)meth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6236" w:dyaOrig="2272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83.05pt;height:113.95pt" filled="f" o:ole="">
                  <v:imagedata r:id="rId85" o:title=""/>
                </v:shape>
                <o:OLEObject Type="Embed" ProgID="" ShapeID="ole_rId84" DrawAspect="Content" ObjectID="_1014522828" r:id="rId84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46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HEMBL14103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(2-chlorophenyl)-1-((5-cyano-1H-indol-2-yl)meth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object w:dxaOrig="6534" w:dyaOrig="2191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82.3pt;height:107.95pt" filled="f" o:ole="">
                  <v:imagedata r:id="rId87" o:title=""/>
                </v:shape>
                <o:OLEObject Type="Embed" ProgID="" ShapeID="ole_rId86" DrawAspect="Content" ObjectID="_1536085024" r:id="rId86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85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7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CHEMBL24322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(3-(3-(3,4-dimethoxyphenyl)-4,5-dihydroisoxazol-5-yl)propyl)-4-(2-ethoxyphenyl)piperazin-1-ium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object w:dxaOrig="6758" w:dyaOrig="4271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86.85pt;height:213.8pt" filled="f" o:ole="">
                  <v:imagedata r:id="rId89" o:title=""/>
                </v:shape>
                <o:OLEObject Type="Embed" ProgID="" ShapeID="ole_rId88" DrawAspect="Content" ObjectID="_1797254332" r:id="rId88"/>
              </w:objec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6.64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62</w:t>
            </w:r>
          </w:p>
        </w:tc>
      </w:tr>
    </w:tbl>
    <w:p>
      <w:pPr>
        <w:pStyle w:val="Normal"/>
        <w:tabs>
          <w:tab w:val="clear" w:pos="720"/>
          <w:tab w:val="left" w:pos="10260" w:leader="none"/>
        </w:tabs>
        <w:ind w:left="-18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bookmarkStart w:id="1" w:name="_Hlk29670370"/>
      <w:bookmarkStart w:id="2" w:name="_Hlk28722434"/>
      <w:bookmarkEnd w:id="1"/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Table SD2</w:t>
      </w:r>
      <w:bookmarkEnd w:id="2"/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: Applicability domain (AD) of model 1 (Training set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77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17"/>
        <w:gridCol w:w="1137"/>
        <w:gridCol w:w="1244"/>
        <w:gridCol w:w="1177"/>
        <w:gridCol w:w="1244"/>
        <w:gridCol w:w="960"/>
      </w:tblGrid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d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S7m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TS7s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R2_Dzp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DF95m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DF150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utlier Info.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1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utlie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utlier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Table SD3: Applicability domain of model 1 (Test set</w:t>
      </w:r>
      <w:r>
        <w:rPr>
          <w:rFonts w:eastAsia="Times New Roman" w:cs="Times New Roman" w:ascii="Times New Roman" w:hAnsi="Times New Roman"/>
          <w:sz w:val="24"/>
          <w:szCs w:val="24"/>
        </w:rPr>
        <w:t>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79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77"/>
        <w:gridCol w:w="1097"/>
        <w:gridCol w:w="1190"/>
        <w:gridCol w:w="1110"/>
        <w:gridCol w:w="1163"/>
        <w:gridCol w:w="1410"/>
      </w:tblGrid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pd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S7m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7s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2_Dzp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DF95m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DF150p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 information.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hin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bookmarkStart w:id="3" w:name="_Hlk28722675"/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Table SD4</w:t>
      </w:r>
      <w:bookmarkEnd w:id="3"/>
      <w:r>
        <w:rPr>
          <w:rFonts w:eastAsia="Times New Roman" w:cs="Times New Roman" w:ascii="Times New Roman" w:hAnsi="Times New Roman"/>
          <w:sz w:val="24"/>
          <w:szCs w:val="24"/>
        </w:rPr>
        <w:t xml:space="preserve">: Y-randomization Analysis Parameters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6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116"/>
        <w:gridCol w:w="1116"/>
        <w:gridCol w:w="1116"/>
      </w:tblGrid>
      <w:tr>
        <w:trPr>
          <w:trHeight w:val="300" w:hRule="atLeast"/>
        </w:trPr>
        <w:tc>
          <w:tcPr>
            <w:tcW w:w="2780" w:type="dxa"/>
            <w:tcBorders>
              <w:bottom w:val="single" w:sz="4" w:space="0" w:color="7F7F7F"/>
            </w:tcBorders>
            <w:shd w:fill="8EAADB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odel</w:t>
            </w:r>
          </w:p>
        </w:tc>
        <w:tc>
          <w:tcPr>
            <w:tcW w:w="1116" w:type="dxa"/>
            <w:tcBorders>
              <w:bottom w:val="single" w:sz="4" w:space="0" w:color="7F7F7F"/>
            </w:tcBorders>
            <w:shd w:fill="8EAADB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7F7F7F"/>
            </w:tcBorders>
            <w:shd w:fill="8EAADB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^2</w:t>
            </w:r>
          </w:p>
        </w:tc>
        <w:tc>
          <w:tcPr>
            <w:tcW w:w="1116" w:type="dxa"/>
            <w:tcBorders>
              <w:bottom w:val="single" w:sz="4" w:space="0" w:color="7F7F7F"/>
            </w:tcBorders>
            <w:shd w:fill="8EAADB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Q^2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riginal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5575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2055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3313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97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19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3728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2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0208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975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44387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71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50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46452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4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5977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6233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147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07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55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6844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6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8004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7587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5517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09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10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4152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8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5304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8295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7069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95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11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2819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10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8404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8871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47775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Models Parameter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verage r :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8616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verage r^2 :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55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verage Q^2 :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9021</w:t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right w:val="single" w:sz="4" w:space="0" w:color="7F7F7F"/>
            </w:tcBorders>
            <w:shd w:fill="00B0F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Rp^2 :</w:t>
            </w:r>
          </w:p>
        </w:tc>
        <w:tc>
          <w:tcPr>
            <w:tcW w:w="1116" w:type="dxa"/>
            <w:tcBorders/>
            <w:shd w:fill="00B0F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4" w:name="_Hlk2879981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3705</w:t>
            </w:r>
            <w:bookmarkEnd w:id="4"/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D5: Variance Inflation Factor (VIF) Statistic for the Descriptors in Model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4049"/>
        <w:gridCol w:w="2338"/>
        <w:gridCol w:w="2338"/>
      </w:tblGrid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ependent variabl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F</w:t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S7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6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S7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5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R2_Dzp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9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F95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80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F150p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4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numbering" Target="numbering.xml"/><Relationship Id="rId91" Type="http://schemas.openxmlformats.org/officeDocument/2006/relationships/fontTable" Target="fontTable.xml"/><Relationship Id="rId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20:57:00Z</dcterms:created>
  <dc:creator>DELL</dc:creator>
  <dc:description/>
  <cp:keywords/>
  <dc:language>en-US</dc:language>
  <cp:lastModifiedBy>DELL</cp:lastModifiedBy>
  <dcterms:modified xsi:type="dcterms:W3CDTF">2020-02-17T22:57:00Z</dcterms:modified>
  <cp:revision>7</cp:revision>
  <dc:subject/>
  <dc:title/>
</cp:coreProperties>
</file>